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762" w:rsidRPr="00565762" w:rsidRDefault="00565762" w:rsidP="00565762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GB"/>
        </w:rPr>
        <w:t>Supporting Information 2</w:t>
      </w:r>
      <w:bookmarkStart w:id="0" w:name="_GoBack"/>
      <w:bookmarkEnd w:id="0"/>
    </w:p>
    <w:p w:rsidR="007466CC" w:rsidRPr="00565762" w:rsidRDefault="007466CC" w:rsidP="007466CC">
      <w:pPr>
        <w:jc w:val="center"/>
        <w:rPr>
          <w:rFonts w:ascii="Arial" w:hAnsi="Arial" w:cs="Arial"/>
          <w:lang w:val="en-US"/>
        </w:rPr>
      </w:pPr>
    </w:p>
    <w:p w:rsidR="007466CC" w:rsidRPr="00565762" w:rsidRDefault="007466CC" w:rsidP="007466CC">
      <w:pPr>
        <w:jc w:val="center"/>
        <w:rPr>
          <w:rFonts w:ascii="Arial" w:hAnsi="Arial" w:cs="Arial"/>
          <w:lang w:val="en-US"/>
        </w:rPr>
      </w:pPr>
    </w:p>
    <w:p w:rsidR="007466CC" w:rsidRDefault="007466CC" w:rsidP="00325FCF">
      <w:pPr>
        <w:jc w:val="both"/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lang w:val="en-US"/>
        </w:rPr>
        <w:t xml:space="preserve">Appendix S2 </w:t>
      </w:r>
      <w:r w:rsidR="00325FCF">
        <w:rPr>
          <w:rFonts w:ascii="Arial" w:hAnsi="Arial" w:cs="Arial"/>
          <w:lang w:val="en-US"/>
        </w:rPr>
        <w:t>Plots representing c</w:t>
      </w:r>
      <w:r w:rsidR="00325FCF">
        <w:rPr>
          <w:rFonts w:ascii="Arial" w:hAnsi="Arial" w:cs="Arial"/>
          <w:noProof/>
          <w:lang w:val="en-GB"/>
        </w:rPr>
        <w:t>hanges in forest distribution in number of pixels divided into sub-regions.</w:t>
      </w:r>
      <w:r w:rsidR="00325FCF">
        <w:rPr>
          <w:rFonts w:ascii="Arial" w:hAnsi="Arial" w:cs="Arial"/>
          <w:lang w:val="en-GB"/>
        </w:rPr>
        <w:t xml:space="preserve"> </w:t>
      </w:r>
      <w:r w:rsidR="00325FCF"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</w:t>
      </w:r>
    </w:p>
    <w:p w:rsidR="00325FCF" w:rsidRDefault="00325FCF" w:rsidP="007466CC">
      <w:pPr>
        <w:rPr>
          <w:rFonts w:ascii="Arial" w:hAnsi="Arial" w:cs="Arial"/>
          <w:lang w:val="en-US"/>
        </w:rPr>
      </w:pP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lang w:val="en-GB"/>
        </w:rPr>
        <w:t xml:space="preserve">Figure S17 </w:t>
      </w:r>
      <w:r>
        <w:rPr>
          <w:rFonts w:ascii="Arial" w:hAnsi="Arial" w:cs="Arial"/>
          <w:lang w:val="en-GB"/>
        </w:rPr>
        <w:t>Alpine Sub-Region. Changes in f</w:t>
      </w:r>
      <w:r>
        <w:rPr>
          <w:rFonts w:ascii="Arial" w:hAnsi="Arial" w:cs="Arial"/>
          <w:noProof/>
          <w:lang w:val="en-GB"/>
        </w:rPr>
        <w:t>orest distribution in number of pixels.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.</w:t>
      </w:r>
    </w:p>
    <w:p w:rsidR="007466CC" w:rsidRDefault="007466CC" w:rsidP="007466CC">
      <w:pPr>
        <w:rPr>
          <w:rFonts w:ascii="Arial" w:hAnsi="Arial" w:cs="Arial"/>
          <w:caps/>
          <w:noProof/>
          <w:lang w:val="en-GB"/>
        </w:rPr>
      </w:pPr>
      <w:r>
        <w:rPr>
          <w:rFonts w:ascii="Arial" w:hAnsi="Arial" w:cs="Arial"/>
          <w:caps/>
          <w:noProof/>
          <w:lang w:val="en-US"/>
        </w:rPr>
        <w:drawing>
          <wp:inline distT="0" distB="0" distL="0" distR="0">
            <wp:extent cx="4171950" cy="2752725"/>
            <wp:effectExtent l="0" t="0" r="0" b="952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lang w:val="en-GB"/>
        </w:rPr>
        <w:t xml:space="preserve">Figure S18 </w:t>
      </w:r>
      <w:r>
        <w:rPr>
          <w:rFonts w:ascii="Arial" w:hAnsi="Arial" w:cs="Arial"/>
          <w:lang w:val="en-GB"/>
        </w:rPr>
        <w:t>Atlantic Sub-Region. Changes in f</w:t>
      </w:r>
      <w:r>
        <w:rPr>
          <w:rFonts w:ascii="Arial" w:hAnsi="Arial" w:cs="Arial"/>
          <w:noProof/>
          <w:lang w:val="en-GB"/>
        </w:rPr>
        <w:t>orest distribution in number of pixels.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.</w:t>
      </w:r>
    </w:p>
    <w:p w:rsidR="007466CC" w:rsidRDefault="007466CC" w:rsidP="007466CC">
      <w:pPr>
        <w:rPr>
          <w:rFonts w:ascii="Arial" w:hAnsi="Arial" w:cs="Arial"/>
          <w:caps/>
          <w:noProof/>
          <w:lang w:val="en-GB"/>
        </w:rPr>
      </w:pPr>
      <w:r>
        <w:rPr>
          <w:rFonts w:ascii="Arial" w:hAnsi="Arial" w:cs="Arial"/>
          <w:caps/>
          <w:noProof/>
          <w:lang w:val="en-US"/>
        </w:rPr>
        <w:drawing>
          <wp:inline distT="0" distB="0" distL="0" distR="0">
            <wp:extent cx="4391025" cy="2590800"/>
            <wp:effectExtent l="0" t="0" r="952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6CC" w:rsidRDefault="007466CC" w:rsidP="007466CC">
      <w:pPr>
        <w:rPr>
          <w:rFonts w:ascii="Arial" w:hAnsi="Arial" w:cs="Arial"/>
          <w:b/>
          <w:lang w:val="en-GB"/>
        </w:rPr>
      </w:pP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Figure S19 </w:t>
      </w:r>
      <w:r>
        <w:rPr>
          <w:rFonts w:ascii="Arial" w:hAnsi="Arial" w:cs="Arial"/>
          <w:lang w:val="en-GB"/>
        </w:rPr>
        <w:t>Continental Sub-Region. Changes in f</w:t>
      </w:r>
      <w:r>
        <w:rPr>
          <w:rFonts w:ascii="Arial" w:hAnsi="Arial" w:cs="Arial"/>
          <w:noProof/>
          <w:lang w:val="en-GB"/>
        </w:rPr>
        <w:t>orest distribution in number of pixels.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.</w:t>
      </w: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4429125" cy="2590800"/>
            <wp:effectExtent l="0" t="0" r="952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6CC" w:rsidRDefault="007466CC" w:rsidP="007466CC">
      <w:pPr>
        <w:rPr>
          <w:rFonts w:ascii="Arial" w:hAnsi="Arial" w:cs="Arial"/>
          <w:noProof/>
          <w:lang w:val="en-GB"/>
        </w:rPr>
      </w:pP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b/>
          <w:lang w:val="en-GB"/>
        </w:rPr>
        <w:t>Figure S20</w:t>
      </w:r>
      <w:r>
        <w:rPr>
          <w:rFonts w:ascii="Arial" w:hAnsi="Arial" w:cs="Arial"/>
          <w:lang w:val="en-GB"/>
        </w:rPr>
        <w:t xml:space="preserve"> Mediterranean Sub-Region. Changes in f</w:t>
      </w:r>
      <w:r>
        <w:rPr>
          <w:rFonts w:ascii="Arial" w:hAnsi="Arial" w:cs="Arial"/>
          <w:noProof/>
          <w:lang w:val="en-GB"/>
        </w:rPr>
        <w:t>orest distribution in number of pixels.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noProof/>
          <w:lang w:val="en-GB"/>
        </w:rPr>
        <w:t>Different capital letters mean that distributions are significantly different at the 99.9% level (p-value &lt; 0.001).</w:t>
      </w:r>
    </w:p>
    <w:p w:rsidR="007466CC" w:rsidRDefault="007466CC" w:rsidP="007466CC">
      <w:pPr>
        <w:rPr>
          <w:rFonts w:ascii="Arial" w:hAnsi="Arial" w:cs="Arial"/>
          <w:noProof/>
          <w:lang w:val="en-GB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>
            <wp:extent cx="4381500" cy="26765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66CC" w:rsidRPr="007466CC" w:rsidRDefault="007466CC" w:rsidP="007466CC">
      <w:pPr>
        <w:rPr>
          <w:rFonts w:ascii="Arial" w:hAnsi="Arial" w:cs="Arial"/>
        </w:rPr>
      </w:pPr>
    </w:p>
    <w:p w:rsidR="00B50533" w:rsidRDefault="00B50533"/>
    <w:sectPr w:rsidR="00B505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6CC"/>
    <w:rsid w:val="0008746C"/>
    <w:rsid w:val="0009372A"/>
    <w:rsid w:val="000D3EA0"/>
    <w:rsid w:val="000F5240"/>
    <w:rsid w:val="0011429C"/>
    <w:rsid w:val="0018743F"/>
    <w:rsid w:val="00192738"/>
    <w:rsid w:val="001D2A86"/>
    <w:rsid w:val="001D7453"/>
    <w:rsid w:val="00250280"/>
    <w:rsid w:val="00262506"/>
    <w:rsid w:val="002A4848"/>
    <w:rsid w:val="00325FCF"/>
    <w:rsid w:val="003334F9"/>
    <w:rsid w:val="00350706"/>
    <w:rsid w:val="00386315"/>
    <w:rsid w:val="00396A04"/>
    <w:rsid w:val="003B51BC"/>
    <w:rsid w:val="003F5289"/>
    <w:rsid w:val="004E5F77"/>
    <w:rsid w:val="004E5FEE"/>
    <w:rsid w:val="00560809"/>
    <w:rsid w:val="00565762"/>
    <w:rsid w:val="00596E63"/>
    <w:rsid w:val="005A0588"/>
    <w:rsid w:val="005D6B8F"/>
    <w:rsid w:val="00607448"/>
    <w:rsid w:val="00693E07"/>
    <w:rsid w:val="00695ED6"/>
    <w:rsid w:val="006B3447"/>
    <w:rsid w:val="006E2972"/>
    <w:rsid w:val="00711FC1"/>
    <w:rsid w:val="00723BE5"/>
    <w:rsid w:val="007466CC"/>
    <w:rsid w:val="007548A3"/>
    <w:rsid w:val="00782964"/>
    <w:rsid w:val="007859EC"/>
    <w:rsid w:val="007F33E6"/>
    <w:rsid w:val="008007D9"/>
    <w:rsid w:val="00837B82"/>
    <w:rsid w:val="008A0D69"/>
    <w:rsid w:val="008C5FF3"/>
    <w:rsid w:val="009009B2"/>
    <w:rsid w:val="00907478"/>
    <w:rsid w:val="009C2339"/>
    <w:rsid w:val="009C2558"/>
    <w:rsid w:val="00AF43D5"/>
    <w:rsid w:val="00B13877"/>
    <w:rsid w:val="00B45F67"/>
    <w:rsid w:val="00B50533"/>
    <w:rsid w:val="00BA3B60"/>
    <w:rsid w:val="00BB6EA7"/>
    <w:rsid w:val="00BE2FE4"/>
    <w:rsid w:val="00C04B67"/>
    <w:rsid w:val="00C800DE"/>
    <w:rsid w:val="00CE0082"/>
    <w:rsid w:val="00D50B10"/>
    <w:rsid w:val="00D54EE8"/>
    <w:rsid w:val="00E05A14"/>
    <w:rsid w:val="00E550D4"/>
    <w:rsid w:val="00EA3EC8"/>
    <w:rsid w:val="00EB761D"/>
    <w:rsid w:val="00ED722A"/>
    <w:rsid w:val="00EE7CA9"/>
    <w:rsid w:val="00F23103"/>
    <w:rsid w:val="00F302D6"/>
    <w:rsid w:val="00F474E9"/>
    <w:rsid w:val="00F579CA"/>
    <w:rsid w:val="00F75009"/>
    <w:rsid w:val="00FD3335"/>
    <w:rsid w:val="00FD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66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6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66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466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6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66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23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3</cp:revision>
  <dcterms:created xsi:type="dcterms:W3CDTF">2017-01-13T08:54:00Z</dcterms:created>
  <dcterms:modified xsi:type="dcterms:W3CDTF">2017-01-30T14:47:00Z</dcterms:modified>
</cp:coreProperties>
</file>